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/>
        </w:rPr>
        <w:t>Appendix I</w:t>
      </w:r>
    </w:p>
    <w:p>
      <w:pPr>
        <w:pStyle w:val="Normal"/>
        <w:spacing w:lineRule="auto" w:line="480"/>
        <w:rPr/>
      </w:pPr>
      <w:r>
        <w:rPr/>
        <w:t>We included the following International Classification of Diseases, 9th Revision, Clinical Modification (ICD-9 CM) codes in the United State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iarrhea of determined etiology (viral [008.6 and 008.8]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iarrhea of undetermined etiology, including infectious cases (009.0-009.3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ehydration (276.51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nausea with vomiting (787.01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vomiting alone (787.03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iarrhea not otherwise specified (787.9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anadian estimates were derived by converting ICD-9 CM to the following International Classification of Diseases, 10th Revision (ICD-10) codes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intestinal infectious disease (A00-A09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volume depletion (E86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nausea and vomiting (R11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non-infectious gastroenteritis (K52.9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5:16:00Z</dcterms:created>
  <dc:creator>Stephen Freedman</dc:creator>
  <dc:description/>
  <cp:keywords/>
  <dc:language>en-US</dc:language>
  <cp:lastModifiedBy>Stephen Freedman</cp:lastModifiedBy>
  <dcterms:modified xsi:type="dcterms:W3CDTF">2010-08-18T15:16:00Z</dcterms:modified>
  <cp:revision>1</cp:revision>
  <dc:subject/>
  <dc:title/>
</cp:coreProperties>
</file>